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A506D" w14:textId="77777777" w:rsidR="00E20FB4" w:rsidRDefault="00E20FB4" w:rsidP="00E20FB4">
      <w:r>
        <w:rPr>
          <w:b/>
        </w:rPr>
        <w:t>Table S</w:t>
      </w:r>
      <w:r w:rsidRPr="00B85682">
        <w:rPr>
          <w:b/>
        </w:rPr>
        <w:t>1</w:t>
      </w:r>
      <w:r>
        <w:rPr>
          <w:b/>
        </w:rPr>
        <w:t>.</w:t>
      </w:r>
      <w:r w:rsidRPr="00B85682">
        <w:t xml:space="preserve"> Quantitative prey composition of the broadbill swordfish (EFL</w:t>
      </w:r>
      <w:r>
        <w:t xml:space="preserve"> </w:t>
      </w:r>
      <w:r w:rsidRPr="00B85682">
        <w:t>&lt;</w:t>
      </w:r>
      <w:r>
        <w:t xml:space="preserve"> </w:t>
      </w:r>
      <w:r w:rsidRPr="00B85682">
        <w:t>165 cm) in the California Current. A total of 148 stomachs containing food was examined. Prey items are shown by decreasing GII value. See methods for description of the measured values.</w:t>
      </w:r>
    </w:p>
    <w:p w14:paraId="3A0C18C6" w14:textId="77777777" w:rsidR="00E20FB4" w:rsidRDefault="00E20FB4" w:rsidP="00E20FB4">
      <w:pPr>
        <w:rPr>
          <w:b/>
        </w:rPr>
      </w:pPr>
    </w:p>
    <w:tbl>
      <w:tblPr>
        <w:tblW w:w="9171" w:type="dxa"/>
        <w:tblInd w:w="99" w:type="dxa"/>
        <w:tblLook w:val="06A0" w:firstRow="1" w:lastRow="0" w:firstColumn="1" w:lastColumn="0" w:noHBand="1" w:noVBand="1"/>
      </w:tblPr>
      <w:tblGrid>
        <w:gridCol w:w="2439"/>
        <w:gridCol w:w="80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E20FB4" w14:paraId="129AC263" w14:textId="77777777" w:rsidTr="00AA64C9">
        <w:trPr>
          <w:trHeight w:val="315"/>
        </w:trPr>
        <w:tc>
          <w:tcPr>
            <w:tcW w:w="2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1F4017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EA9C3B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W </w:t>
            </w:r>
            <w:r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78503C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AAEE9B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907DDC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393AAF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8D3CA4" w14:textId="77777777" w:rsidR="00E20FB4" w:rsidRDefault="00E20FB4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5C3D2B" w14:textId="77777777" w:rsidR="00E20FB4" w:rsidRDefault="00E20FB4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A34914" w14:textId="77777777" w:rsidR="00E20FB4" w:rsidRDefault="00E20FB4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374F6B" w14:textId="77777777" w:rsidR="00E20FB4" w:rsidRDefault="00E20FB4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EE9CD4" w14:textId="77777777" w:rsidR="00E20FB4" w:rsidRDefault="00E20FB4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D034C81" w14:textId="77777777" w:rsidR="00E20FB4" w:rsidRDefault="00E20FB4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E20FB4" w14:paraId="71C0B357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1B6B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AE5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62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0A9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D5B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CB0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C2A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5FB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7C1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85C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B30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1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191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950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8</w:t>
            </w:r>
          </w:p>
        </w:tc>
      </w:tr>
      <w:tr w:rsidR="00E20FB4" w14:paraId="016920A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D0379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FDF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2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D1B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ED7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E13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DAA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83E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F33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E38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2AE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6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962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FCC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9</w:t>
            </w:r>
          </w:p>
        </w:tc>
      </w:tr>
      <w:tr w:rsidR="00E20FB4" w14:paraId="26AE003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D0BA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3C4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14E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1EA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286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31D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021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050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A5F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1A5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CC2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FB3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0</w:t>
            </w:r>
          </w:p>
        </w:tc>
      </w:tr>
      <w:tr w:rsidR="00E20FB4" w14:paraId="6C977031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A3801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874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C36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D4E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DD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E12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A5B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D2F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23A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AAA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E0B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FB8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0</w:t>
            </w:r>
          </w:p>
        </w:tc>
      </w:tr>
      <w:tr w:rsidR="00E20FB4" w14:paraId="2E82DD2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80084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6D0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15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413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6DE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AE8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3DB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A88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658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1E5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4E4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40B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</w:tr>
      <w:tr w:rsidR="00E20FB4" w14:paraId="35A8B106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A2D7A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902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816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365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CE3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F97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EF1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2D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53E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FBB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89A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BF8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1</w:t>
            </w:r>
          </w:p>
        </w:tc>
      </w:tr>
      <w:tr w:rsidR="00E20FB4" w14:paraId="7E1E52E5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C0202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BD8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A8D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56E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479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234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70E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CE6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EF9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CAE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BF3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26E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</w:t>
            </w:r>
          </w:p>
        </w:tc>
      </w:tr>
      <w:tr w:rsidR="00E20FB4" w14:paraId="6B963679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249C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539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408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E92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D3D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A1F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754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707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BA3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23B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7C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E8F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</w:tr>
      <w:tr w:rsidR="00E20FB4" w14:paraId="78FDB8F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A063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ED7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9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305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78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B4D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4E3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F50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336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090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69E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2E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F52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3</w:t>
            </w:r>
          </w:p>
        </w:tc>
      </w:tr>
      <w:tr w:rsidR="00E20FB4" w14:paraId="09883DC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F4F6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51E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61F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000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927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C63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E8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ED4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414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89D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4A9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E5D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</w:tr>
      <w:tr w:rsidR="00E20FB4" w14:paraId="10F6BEEB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926A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D80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777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9BF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933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977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9F5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DB6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539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72B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865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44C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</w:tr>
      <w:tr w:rsidR="00E20FB4" w14:paraId="342A97B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066D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614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FCC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B23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892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8EF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09E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70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DAA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CF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309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A91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</w:tr>
      <w:tr w:rsidR="00E20FB4" w14:paraId="322FA06A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48CE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F44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3CA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0D1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DC1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C19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7AB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117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625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88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DD3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C30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E20FB4" w14:paraId="2916982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9E27D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C96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2EC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C1F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FEC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7D8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1D4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25B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0AC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A04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6C1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743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</w:tr>
      <w:tr w:rsidR="00E20FB4" w14:paraId="24B80DFE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8991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5D0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989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157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77A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760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7FA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CC0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89D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2B5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3BB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C14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</w:tr>
      <w:tr w:rsidR="00E20FB4" w14:paraId="621A059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9D45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2B4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C42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A36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65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4A0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4A3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A92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105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A4E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472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5C9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E20FB4" w14:paraId="60BD27F7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4570E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839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E09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E00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ED4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6F4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545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DF1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BD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1E8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DF8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512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</w:tr>
      <w:tr w:rsidR="00E20FB4" w14:paraId="4A1A06A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2BEF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5DA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DE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562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22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780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C76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C31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08D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345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7F9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B43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</w:t>
            </w:r>
          </w:p>
        </w:tc>
      </w:tr>
      <w:tr w:rsidR="00E20FB4" w14:paraId="5F767C4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D433A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E1C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B99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1E0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0CC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CE2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AFE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E7B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42A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A45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629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4C4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E20FB4" w14:paraId="2BF61DFE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BD1B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A4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61F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B71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D07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E4B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C32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83D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B27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534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C96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E6E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E20FB4" w14:paraId="6FFDB5D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95179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4B4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9EB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782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37B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79D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D0B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475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967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206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ECF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EE1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E20FB4" w14:paraId="1CDC140F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57F52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6FF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18D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11C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BE8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730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AFC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562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455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350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358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E4B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E20FB4" w14:paraId="555029A1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A3E6B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66D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030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CA8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A21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FD0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04D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5E3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EB2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27D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DDD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25B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E20FB4" w14:paraId="0AD62829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EB03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triped mullet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ugil cephal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D70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70E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D79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7FA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CB9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DE4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511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A10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34C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88C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86C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E20FB4" w14:paraId="38380FB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5249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9D7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B34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8A9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486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5BD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A7A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E6F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67E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B80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87F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EB6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E20FB4" w14:paraId="2FD23D8F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44F4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harpchin barracudina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Stemonosudis macru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394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38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5F4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149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DC5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D12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7D5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155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C22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B6B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84C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E20FB4" w14:paraId="058D486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5A50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6DD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264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42B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46E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501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FDA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1F0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D81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C4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39F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41A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E20FB4" w14:paraId="37DE47F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B198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CD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1F6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9B4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319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265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FCC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CBE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C2F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69F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B41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D41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20FB4" w14:paraId="373BE191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5427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xican lampfish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Triphoturus mexican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52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EB2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06D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16C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25C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506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C0A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D84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0CC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2B7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6EE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20FB4" w14:paraId="088A5B8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4F1F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0AC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C50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ECB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0BA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FF3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39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FBB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AEE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F2E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E5C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FD4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20FB4" w14:paraId="3D2D303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B9AA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ranchia scab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844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6EC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C45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42D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973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9E2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061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D54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049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632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A52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20FB4" w14:paraId="39949F5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9B87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rthern anchovy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Engraulis mord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52F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040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580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F1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A6C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546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66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745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673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C69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352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20FB4" w14:paraId="64B9519A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95DC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1CB9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982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CA2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775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F6E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377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9C8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FD9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80C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E94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1F9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E20FB4" w14:paraId="0F092F9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680C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malleye squaretail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etragonurus cuvi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6BC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705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7D6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341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DF8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113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364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570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60F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DC5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C68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E20FB4" w14:paraId="76B51F0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2C2C9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alepididae, Barracudin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95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17D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6AB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3B8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BC8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8B1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0D0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BD2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971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85C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17B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E20FB4" w14:paraId="05564E4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D95C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707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817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6BD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664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BB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25A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9DE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B6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4E4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5BD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946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E20FB4" w14:paraId="6221BDC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7E64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B8C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FDE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EBD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8DE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79C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F31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F37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4A8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2A3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3B4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F9D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E20FB4" w14:paraId="448CCE5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BED3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lbacor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hunnus alalun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A8E7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BDE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FE8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DF4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772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42B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A37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505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D4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E95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3EB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E20FB4" w14:paraId="4658E02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D3F8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hortbelly rock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jordan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4AE4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BE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D29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636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E06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7B0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B08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598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51A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A4C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E92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E20FB4" w14:paraId="0196859A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C695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30B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06F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2E4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4F9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F56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5EA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2E3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1C9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012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506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DA6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E20FB4" w14:paraId="547D8C7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12CF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obust clubhook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kia robus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399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AE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1E2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A3C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C84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958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E23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475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11F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2B1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02A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20FB4" w14:paraId="6539D22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FD4D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rthern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tenobrachius leucopsar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77E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6F0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031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340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121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C78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A73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A89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8B2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63A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EDE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20FB4" w14:paraId="06483BE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7D27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255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9BA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304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D86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FC58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A68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FB0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3D0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BDD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80F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F1C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20FB4" w14:paraId="30A1DC9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FA3E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astigoteuthis dent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D08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80C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C21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7D0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024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595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995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F7D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DD0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7C00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09E2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20FB4" w14:paraId="6AF5F14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B317" w14:textId="77777777" w:rsidR="00E20FB4" w:rsidRDefault="00E20FB4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E625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1CB7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570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3489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490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88DC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338B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2A3F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890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B39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184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20FB4" w14:paraId="1DE281F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6CF8A" w14:textId="77777777" w:rsidR="00E20FB4" w:rsidRDefault="00E20FB4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lifornia flashlightfish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Protomyctophum crocker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4E6B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468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09F66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FCAC5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2C2A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36241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D37BE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075F3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9C3EA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DE3A4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2D92D" w14:textId="77777777" w:rsidR="00E20FB4" w:rsidRDefault="00E20FB4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</w:tbl>
    <w:p w14:paraId="159FD84A" w14:textId="77777777" w:rsidR="00E20FB4" w:rsidRDefault="00E20FB4" w:rsidP="00E20FB4">
      <w:pPr>
        <w:rPr>
          <w:b/>
        </w:rPr>
      </w:pPr>
    </w:p>
    <w:p w14:paraId="30394B47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B4"/>
    <w:rsid w:val="000A3AFA"/>
    <w:rsid w:val="001D0BEA"/>
    <w:rsid w:val="007D11E8"/>
    <w:rsid w:val="00E2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C9CA"/>
  <w15:chartTrackingRefBased/>
  <w15:docId w15:val="{2CA50098-23A6-4CB5-AB80-2A0C4D9C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F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3-02-08T14:06:00Z</dcterms:created>
  <dcterms:modified xsi:type="dcterms:W3CDTF">2023-02-08T14:06:00Z</dcterms:modified>
</cp:coreProperties>
</file>